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F379C" w14:textId="2490356C" w:rsidR="004B3B2E" w:rsidRPr="004B3B2E" w:rsidRDefault="004B3B2E">
      <w:pPr>
        <w:rPr>
          <w:rFonts w:ascii="Times New Roman" w:hAnsi="Times New Roman" w:cs="Times New Roman"/>
          <w:b/>
        </w:rPr>
      </w:pPr>
      <w:r w:rsidRPr="004B3B2E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4B3B2E">
        <w:rPr>
          <w:rFonts w:ascii="Times New Roman" w:hAnsi="Times New Roman" w:cs="Times New Roman"/>
          <w:b/>
        </w:rPr>
        <w:t xml:space="preserve">upplementary Material </w:t>
      </w:r>
    </w:p>
    <w:p w14:paraId="4F4CF045" w14:textId="77777777" w:rsidR="004B3B2E" w:rsidRDefault="004B3B2E"/>
    <w:p w14:paraId="5C2C2E5A" w14:textId="5E2512BE" w:rsidR="002B4706" w:rsidRDefault="00385439">
      <w:r>
        <w:rPr>
          <w:noProof/>
        </w:rPr>
        <w:drawing>
          <wp:inline distT="0" distB="0" distL="0" distR="0" wp14:anchorId="378B0B61" wp14:editId="2E8CE781">
            <wp:extent cx="5924775" cy="2566737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jpe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73" t="9358" r="3902" b="21307"/>
                    <a:stretch/>
                  </pic:blipFill>
                  <pic:spPr bwMode="auto">
                    <a:xfrm>
                      <a:off x="0" y="0"/>
                      <a:ext cx="5975456" cy="2588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7C1C64" w14:textId="77777777" w:rsidR="0025098A" w:rsidRDefault="0025098A" w:rsidP="0025098A">
      <w:pPr>
        <w:spacing w:line="336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  <w:bookmarkStart w:id="1" w:name="OLE_LINK44"/>
      <w:bookmarkStart w:id="2" w:name="OLE_LINK45"/>
      <w:bookmarkStart w:id="3" w:name="OLE_LINK46"/>
    </w:p>
    <w:p w14:paraId="00A8F6C6" w14:textId="56C92ACF" w:rsidR="00385439" w:rsidRPr="0025098A" w:rsidRDefault="00385439" w:rsidP="004B3B2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5098A">
        <w:rPr>
          <w:rFonts w:ascii="Times New Roman" w:eastAsia="SimSun" w:hAnsi="Times New Roman" w:cs="Times New Roman"/>
          <w:b/>
          <w:color w:val="000000" w:themeColor="text1"/>
        </w:rPr>
        <w:t>Fig</w:t>
      </w:r>
      <w:r w:rsidR="009B316D" w:rsidRPr="0025098A">
        <w:rPr>
          <w:rFonts w:ascii="Times New Roman" w:eastAsia="SimSun" w:hAnsi="Times New Roman" w:cs="Times New Roman"/>
          <w:b/>
          <w:color w:val="000000" w:themeColor="text1"/>
        </w:rPr>
        <w:t>ure</w:t>
      </w:r>
      <w:r w:rsidRPr="0025098A">
        <w:rPr>
          <w:rFonts w:ascii="Times New Roman" w:eastAsia="SimSun" w:hAnsi="Times New Roman" w:cs="Times New Roman"/>
          <w:b/>
          <w:color w:val="000000" w:themeColor="text1"/>
        </w:rPr>
        <w:t xml:space="preserve"> S1</w:t>
      </w:r>
      <w:r w:rsidR="009B316D" w:rsidRPr="0025098A">
        <w:rPr>
          <w:rFonts w:ascii="Times New Roman" w:eastAsia="SimSun" w:hAnsi="Times New Roman" w:cs="Times New Roman"/>
          <w:b/>
          <w:color w:val="000000" w:themeColor="text1"/>
        </w:rPr>
        <w:t>.</w:t>
      </w:r>
      <w:r w:rsidRPr="0025098A">
        <w:rPr>
          <w:rFonts w:ascii="Times New Roman" w:eastAsia="SimSun" w:hAnsi="Times New Roman" w:cs="Times New Roman"/>
          <w:b/>
          <w:color w:val="000000" w:themeColor="text1"/>
        </w:rPr>
        <w:t xml:space="preserve"> Complications detected by multimodal </w:t>
      </w:r>
      <w:proofErr w:type="spellStart"/>
      <w:r w:rsidRPr="0025098A">
        <w:rPr>
          <w:rFonts w:ascii="Times New Roman" w:eastAsia="SimSun" w:hAnsi="Times New Roman" w:cs="Times New Roman"/>
          <w:b/>
          <w:color w:val="000000" w:themeColor="text1"/>
        </w:rPr>
        <w:t>cSLO</w:t>
      </w:r>
      <w:proofErr w:type="spellEnd"/>
      <w:r w:rsidRPr="0025098A">
        <w:rPr>
          <w:rFonts w:ascii="Times New Roman" w:eastAsia="SimSun" w:hAnsi="Times New Roman" w:cs="Times New Roman"/>
          <w:b/>
          <w:color w:val="000000" w:themeColor="text1"/>
        </w:rPr>
        <w:t xml:space="preserve"> imaging. (</w:t>
      </w:r>
      <w:r w:rsidRPr="0025098A">
        <w:rPr>
          <w:rFonts w:ascii="Times New Roman" w:eastAsia="SimSun" w:hAnsi="Times New Roman" w:cs="Times New Roman"/>
          <w:color w:val="000000" w:themeColor="text1"/>
        </w:rPr>
        <w:t>A) Hemorrhage was detected as clear red puncta on MR image (within red dashed circle) (initial image is shown on the lower right corner). SD-OCT cross-section through the hemorrhage area shown on MR image showed graft-like high reflectance (between red arrows). (</w:t>
      </w:r>
      <w:r w:rsidRPr="0025098A">
        <w:rPr>
          <w:rFonts w:ascii="Times New Roman" w:eastAsia="SimSun" w:hAnsi="Times New Roman" w:cs="Times New Roman"/>
          <w:bCs/>
          <w:color w:val="000000" w:themeColor="text1"/>
        </w:rPr>
        <w:t>B) MR imaging presented a greenish structure superior to the retina. Cross-section through the same area by SD-OCT imaging found presumed peri-retinal proliferation (magenta arrow).</w:t>
      </w:r>
    </w:p>
    <w:bookmarkEnd w:id="1"/>
    <w:bookmarkEnd w:id="2"/>
    <w:bookmarkEnd w:id="3"/>
    <w:p w14:paraId="735D6F73" w14:textId="77777777" w:rsidR="00385439" w:rsidRPr="00385439" w:rsidRDefault="00385439">
      <w:pPr>
        <w:rPr>
          <w:rFonts w:ascii="Times New Roman" w:hAnsi="Times New Roman" w:cs="Times New Roman"/>
        </w:rPr>
      </w:pPr>
    </w:p>
    <w:sectPr w:rsidR="00385439" w:rsidRPr="00385439" w:rsidSect="00796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439"/>
    <w:rsid w:val="00001310"/>
    <w:rsid w:val="00013C2F"/>
    <w:rsid w:val="00056DB6"/>
    <w:rsid w:val="0012503C"/>
    <w:rsid w:val="001A0BDA"/>
    <w:rsid w:val="0025098A"/>
    <w:rsid w:val="002B4706"/>
    <w:rsid w:val="002C74D7"/>
    <w:rsid w:val="003001F9"/>
    <w:rsid w:val="00385439"/>
    <w:rsid w:val="003B1452"/>
    <w:rsid w:val="004B3B2E"/>
    <w:rsid w:val="00547DA3"/>
    <w:rsid w:val="0056777F"/>
    <w:rsid w:val="006F3397"/>
    <w:rsid w:val="007574E6"/>
    <w:rsid w:val="00757662"/>
    <w:rsid w:val="0078094F"/>
    <w:rsid w:val="0079676B"/>
    <w:rsid w:val="00837A42"/>
    <w:rsid w:val="00853B0C"/>
    <w:rsid w:val="00900362"/>
    <w:rsid w:val="00934032"/>
    <w:rsid w:val="00947CC1"/>
    <w:rsid w:val="009B316D"/>
    <w:rsid w:val="009F3349"/>
    <w:rsid w:val="00A64221"/>
    <w:rsid w:val="00A938BC"/>
    <w:rsid w:val="00AE674D"/>
    <w:rsid w:val="00AF6D51"/>
    <w:rsid w:val="00C10879"/>
    <w:rsid w:val="00C21D06"/>
    <w:rsid w:val="00CA0209"/>
    <w:rsid w:val="00DA7177"/>
    <w:rsid w:val="00DF7515"/>
    <w:rsid w:val="00E35DDA"/>
    <w:rsid w:val="00E509B7"/>
    <w:rsid w:val="00E86226"/>
    <w:rsid w:val="00EA5F06"/>
    <w:rsid w:val="00EE5ACB"/>
    <w:rsid w:val="00F365D2"/>
    <w:rsid w:val="00F9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1BCBE"/>
  <w15:chartTrackingRefBased/>
  <w15:docId w15:val="{699C80CF-7FD0-6B4F-B0DF-F8791281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55</Characters>
  <Application>Microsoft Office Word</Application>
  <DocSecurity>0</DocSecurity>
  <Lines>9</Lines>
  <Paragraphs>4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ng</dc:creator>
  <cp:keywords/>
  <dc:description/>
  <cp:lastModifiedBy>Liu Ying</cp:lastModifiedBy>
  <cp:revision>4</cp:revision>
  <dcterms:created xsi:type="dcterms:W3CDTF">2019-08-23T19:46:00Z</dcterms:created>
  <dcterms:modified xsi:type="dcterms:W3CDTF">2019-09-18T19:45:00Z</dcterms:modified>
</cp:coreProperties>
</file>